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F0C8B" w14:textId="3A09CDB2" w:rsidR="00185D87" w:rsidRPr="00185D87" w:rsidRDefault="00185D87" w:rsidP="00185D87">
      <w:pPr>
        <w:spacing w:after="0"/>
        <w:rPr>
          <w:rFonts w:ascii="Calibri" w:hAnsi="Calibri" w:cs="Calibri"/>
          <w:b/>
          <w:bCs/>
        </w:rPr>
      </w:pPr>
      <w:r w:rsidRPr="00185D87">
        <w:rPr>
          <w:rFonts w:ascii="Calibri" w:hAnsi="Calibri" w:cs="Calibri"/>
          <w:b/>
          <w:bCs/>
        </w:rPr>
        <w:t>Supplemental Table 1, Detailed Data Table of Themes and Subthemes</w:t>
      </w:r>
    </w:p>
    <w:tbl>
      <w:tblPr>
        <w:tblW w:w="9898" w:type="dxa"/>
        <w:tblInd w:w="113" w:type="dxa"/>
        <w:tblLook w:val="04A0" w:firstRow="1" w:lastRow="0" w:firstColumn="1" w:lastColumn="0" w:noHBand="0" w:noVBand="1"/>
      </w:tblPr>
      <w:tblGrid>
        <w:gridCol w:w="1440"/>
        <w:gridCol w:w="3024"/>
        <w:gridCol w:w="2080"/>
        <w:gridCol w:w="1728"/>
        <w:gridCol w:w="1626"/>
      </w:tblGrid>
      <w:tr w:rsidR="00185D87" w:rsidRPr="001060C8" w14:paraId="77578B1E" w14:textId="77777777" w:rsidTr="00A025B6">
        <w:trPr>
          <w:trHeight w:val="9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911D3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me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AB654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the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D164D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d Statement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6926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resentation Within Theme (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FA59E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resentation Overall (%)</w:t>
            </w:r>
          </w:p>
        </w:tc>
      </w:tr>
      <w:tr w:rsidR="00185D87" w:rsidRPr="001060C8" w14:paraId="081A1ED5" w14:textId="77777777" w:rsidTr="00A025B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0F16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ian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B332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5199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D3437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8D114D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85D87" w:rsidRPr="001060C8" w14:paraId="0DC42264" w14:textId="77777777" w:rsidTr="00A025B6">
        <w:trPr>
          <w:trHeight w:val="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7BD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A6C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E91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D134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9C1F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185D87" w:rsidRPr="001060C8" w14:paraId="1951824D" w14:textId="77777777" w:rsidTr="00A025B6">
        <w:trPr>
          <w:trHeight w:val="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0622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1BD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perience and Backgrou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10F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D02B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CF8C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185D87" w:rsidRPr="001060C8" w14:paraId="7D74D793" w14:textId="77777777" w:rsidTr="00A025B6">
        <w:trPr>
          <w:trHeight w:val="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95CB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741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etenc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C2E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54AF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9D10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185D87" w:rsidRPr="001060C8" w14:paraId="3BB10434" w14:textId="77777777" w:rsidTr="00A025B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7F210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l Setting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308D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7379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ABD402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52E1E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85D87" w:rsidRPr="001060C8" w14:paraId="6F426B1A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1BF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A0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st of C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00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947F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AE93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</w:tr>
      <w:tr w:rsidR="00185D87" w:rsidRPr="001060C8" w14:paraId="324D0006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A92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F571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cal Sett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B35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CC86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1E3C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</w:tr>
      <w:tr w:rsidR="00185D87" w:rsidRPr="001060C8" w14:paraId="256CDDE8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A3C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A23E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alth literacy of patien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110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FC74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EBA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185D87" w:rsidRPr="001060C8" w14:paraId="3EE3A277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E81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D0C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y/Limitations in C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55C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3EFE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B89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185D87" w:rsidRPr="001060C8" w14:paraId="53245058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788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05CB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cil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0C2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6BC24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87D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185D87" w:rsidRPr="001060C8" w14:paraId="1D99A8BF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28F2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91C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ient Volum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315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2BD9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09A3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185D87" w:rsidRPr="001060C8" w14:paraId="0BA7EBA4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5CA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B5D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vernment, Law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731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2B3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0C73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</w:tr>
      <w:tr w:rsidR="00185D87" w:rsidRPr="001060C8" w14:paraId="1F3F9597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B7E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59F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urde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</w:t>
            </w: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n the healthcare syste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B5D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AFA3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D9BD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185D87" w:rsidRPr="001060C8" w14:paraId="1EB547ED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949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C51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mun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63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380F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690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185D87" w:rsidRPr="001060C8" w14:paraId="4029419E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17C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0E7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urde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</w:t>
            </w: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r the pati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285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EC9D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2A32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185D87" w:rsidRPr="001060C8" w14:paraId="10319063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2451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E9B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ient Demographic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73A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3E8F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46DF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185D87" w:rsidRPr="001060C8" w14:paraId="1BF7587D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E25B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A65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ig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EC9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0AF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267D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185D87" w:rsidRPr="001060C8" w14:paraId="24EF70A4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6A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48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urde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</w:t>
            </w: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n the commun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AE8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9854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B86CF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704973C1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1B5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E72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qu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0FF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6A10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BD1B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253FBEB2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33D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1C6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7A5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D87C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E13F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0E6B7EAE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8AB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05A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patient nee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2DC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3D4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DBA2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185D87" w:rsidRPr="001060C8" w14:paraId="1D100562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D2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4CD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urde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</w:t>
            </w: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n the commun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6E6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65C4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E069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85D87" w:rsidRPr="001060C8" w14:paraId="7329A0B0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65D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1561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it Screen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21E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D517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250F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85D87" w:rsidRPr="001060C8" w14:paraId="545974D6" w14:textId="77777777" w:rsidTr="00A025B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6840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ource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4301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61F5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DC90B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A9777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85D87" w:rsidRPr="001060C8" w14:paraId="0428A210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16B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AC8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going Train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157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EB4C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9E66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</w:tr>
      <w:tr w:rsidR="00185D87" w:rsidRPr="001060C8" w14:paraId="5472C007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EC7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9B5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C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8FE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499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258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</w:tr>
      <w:tr w:rsidR="00185D87" w:rsidRPr="001060C8" w14:paraId="7D807614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9C7E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605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F04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AB0C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B860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</w:tr>
      <w:tr w:rsidR="00185D87" w:rsidRPr="001060C8" w14:paraId="56DCEF01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36D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E7A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act of Clinical Tria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7A9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9BDA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DFA6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185D87" w:rsidRPr="001060C8" w14:paraId="63682039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D72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CB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vel for C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B0F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A764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9888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185D87" w:rsidRPr="001060C8" w14:paraId="0C842B09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1D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2DF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ff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60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A319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4A4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185D87" w:rsidRPr="001060C8" w14:paraId="3A298AEF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B64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DDD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e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BB6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1FAE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414A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1491184D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D01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A17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wborn Screen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75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9744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89E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3B8FDBC0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F53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6ED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y/Limitations in C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ED7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8EE3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8707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85D87" w:rsidRPr="001060C8" w14:paraId="3D4CF205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300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C61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785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9106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714F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85D87" w:rsidRPr="001060C8" w14:paraId="346FF0FD" w14:textId="77777777" w:rsidTr="00A025B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D87ED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846E5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9878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21E998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0B16A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85D87" w:rsidRPr="001060C8" w14:paraId="66EB2759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DB3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E8B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xyur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6C6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18C0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674C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  <w:tr w:rsidR="00185D87" w:rsidRPr="001060C8" w14:paraId="579FF2E5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6EF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AF7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chnolog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FE2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D799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F09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</w:tr>
      <w:tr w:rsidR="00185D87" w:rsidRPr="001060C8" w14:paraId="5C1F9105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1D9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56D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treatmen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1FB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D9BF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7A2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185D87" w:rsidRPr="001060C8" w14:paraId="2A1EB1C7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5F1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828B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herenc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E72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EFEF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8D84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185D87" w:rsidRPr="001060C8" w14:paraId="2D6B8F21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4EF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645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it Screen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18D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CDDA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0189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85D87" w:rsidRPr="001060C8" w14:paraId="251C0A73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A2A8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CD5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ibiotic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5E7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2C98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9130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85D87" w:rsidRPr="001060C8" w14:paraId="056374B4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B0E0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45B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st of Ca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23C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70F7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8117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85D87" w:rsidRPr="001060C8" w14:paraId="0EC020A3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C8C6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344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izatio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C4F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6EA0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4A17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85D87" w:rsidRPr="001060C8" w14:paraId="146E4F2D" w14:textId="77777777" w:rsidTr="00A025B6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BD3E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DDEC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7DE0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7DDB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2233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</w:tbl>
    <w:p w14:paraId="66E0226C" w14:textId="77777777" w:rsidR="00185D87" w:rsidRPr="00185D87" w:rsidRDefault="00185D87" w:rsidP="00185D87">
      <w:pPr>
        <w:rPr>
          <w:rFonts w:ascii="Calibri" w:hAnsi="Calibri" w:cs="Calibri"/>
          <w:b/>
          <w:bCs/>
        </w:rPr>
      </w:pPr>
    </w:p>
    <w:p w14:paraId="3F958877" w14:textId="071B48F8" w:rsidR="00185D87" w:rsidRPr="00185D87" w:rsidRDefault="00185D87" w:rsidP="00185D87">
      <w:pPr>
        <w:spacing w:after="0"/>
        <w:rPr>
          <w:rFonts w:ascii="Calibri" w:hAnsi="Calibri" w:cs="Calibri"/>
          <w:b/>
          <w:bCs/>
        </w:rPr>
      </w:pPr>
      <w:r w:rsidRPr="00185D87">
        <w:rPr>
          <w:rFonts w:ascii="Calibri" w:hAnsi="Calibri" w:cs="Calibri"/>
          <w:b/>
          <w:bCs/>
        </w:rPr>
        <w:t>Supplemental Table 2.</w:t>
      </w:r>
      <w:r w:rsidRPr="00185D87">
        <w:rPr>
          <w:rFonts w:ascii="Calibri" w:hAnsi="Calibri" w:cs="Calibri"/>
          <w:b/>
          <w:bCs/>
        </w:rPr>
        <w:t xml:space="preserve"> Self-Reported Healthcare Provider Continuing Education Needs </w:t>
      </w:r>
    </w:p>
    <w:tbl>
      <w:tblPr>
        <w:tblW w:w="58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2420"/>
      </w:tblGrid>
      <w:tr w:rsidR="00185D87" w:rsidRPr="001060C8" w14:paraId="43E85827" w14:textId="77777777" w:rsidTr="00751DF1">
        <w:trPr>
          <w:trHeight w:val="300"/>
        </w:trPr>
        <w:tc>
          <w:tcPr>
            <w:tcW w:w="3460" w:type="dxa"/>
            <w:shd w:val="clear" w:color="auto" w:fill="D9D9D9" w:themeFill="background1" w:themeFillShade="D9"/>
            <w:vAlign w:val="bottom"/>
            <w:hideMark/>
          </w:tcPr>
          <w:p w14:paraId="66A1010A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ining Needs</w:t>
            </w:r>
          </w:p>
        </w:tc>
        <w:tc>
          <w:tcPr>
            <w:tcW w:w="2420" w:type="dxa"/>
            <w:shd w:val="clear" w:color="auto" w:fill="D9D9D9" w:themeFill="background1" w:themeFillShade="D9"/>
            <w:noWrap/>
            <w:vAlign w:val="bottom"/>
            <w:hideMark/>
          </w:tcPr>
          <w:p w14:paraId="49B1C53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resentation within Sub-Theme (%)</w:t>
            </w:r>
          </w:p>
        </w:tc>
      </w:tr>
      <w:tr w:rsidR="00185D87" w:rsidRPr="001060C8" w14:paraId="483AB22D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438AA35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mat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A90BE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0</w:t>
            </w:r>
          </w:p>
        </w:tc>
      </w:tr>
      <w:tr w:rsidR="00185D87" w:rsidRPr="001060C8" w14:paraId="1D638E2F" w14:textId="77777777" w:rsidTr="00A025B6">
        <w:trPr>
          <w:trHeight w:val="600"/>
        </w:trPr>
        <w:tc>
          <w:tcPr>
            <w:tcW w:w="3460" w:type="dxa"/>
            <w:shd w:val="clear" w:color="auto" w:fill="auto"/>
            <w:vAlign w:val="center"/>
            <w:hideMark/>
          </w:tcPr>
          <w:p w14:paraId="0ED23B9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izations, antibiotics, folic acid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245087E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</w:t>
            </w:r>
          </w:p>
        </w:tc>
      </w:tr>
      <w:tr w:rsidR="00185D87" w:rsidRPr="001060C8" w14:paraId="48177BAD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0F5274B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n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9539F6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</w:t>
            </w:r>
          </w:p>
        </w:tc>
      </w:tr>
      <w:tr w:rsidR="00185D87" w:rsidRPr="001060C8" w14:paraId="1ADFE668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47F0715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erence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E38FA1C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</w:t>
            </w:r>
          </w:p>
        </w:tc>
      </w:tr>
      <w:tr w:rsidR="00185D87" w:rsidRPr="001060C8" w14:paraId="42216A42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1A96DC5B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ication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89047D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</w:t>
            </w:r>
          </w:p>
        </w:tc>
      </w:tr>
      <w:tr w:rsidR="00185D87" w:rsidRPr="001060C8" w14:paraId="0D1B7ABF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16F64DAE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droxyurea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20ECEAD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</w:t>
            </w:r>
          </w:p>
        </w:tc>
      </w:tr>
      <w:tr w:rsidR="00185D87" w:rsidRPr="001060C8" w14:paraId="3C98FB8C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7240B832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D, stroke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E7399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</w:t>
            </w:r>
          </w:p>
        </w:tc>
      </w:tr>
      <w:tr w:rsidR="00185D87" w:rsidRPr="001060C8" w14:paraId="62AA2CF3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53F6EB59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new provider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AF85BB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</w:t>
            </w:r>
          </w:p>
        </w:tc>
      </w:tr>
      <w:tr w:rsidR="00185D87" w:rsidRPr="001060C8" w14:paraId="0C98E521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358B543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topic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29EDE9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</w:t>
            </w:r>
          </w:p>
        </w:tc>
      </w:tr>
      <w:tr w:rsidR="00185D87" w:rsidRPr="001060C8" w14:paraId="2FCE63B5" w14:textId="77777777" w:rsidTr="00A025B6">
        <w:trPr>
          <w:trHeight w:val="600"/>
        </w:trPr>
        <w:tc>
          <w:tcPr>
            <w:tcW w:w="3460" w:type="dxa"/>
            <w:shd w:val="clear" w:color="auto" w:fill="auto"/>
            <w:vAlign w:val="bottom"/>
            <w:hideMark/>
          </w:tcPr>
          <w:p w14:paraId="609AE28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roductive health, sexual health, mental health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F13015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</w:t>
            </w:r>
          </w:p>
        </w:tc>
      </w:tr>
      <w:tr w:rsidR="00185D87" w:rsidRPr="001060C8" w14:paraId="0665F91D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1BD3D49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ing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88EB94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</w:t>
            </w:r>
          </w:p>
        </w:tc>
      </w:tr>
      <w:tr w:rsidR="00185D87" w:rsidRPr="001060C8" w14:paraId="1F2B92B8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111282BD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E2E3ECA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</w:t>
            </w:r>
          </w:p>
        </w:tc>
      </w:tr>
      <w:tr w:rsidR="00185D87" w:rsidRPr="001060C8" w14:paraId="36759BA2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65A84D52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chnology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AB30A3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</w:t>
            </w:r>
          </w:p>
        </w:tc>
      </w:tr>
      <w:tr w:rsidR="00185D87" w:rsidRPr="001060C8" w14:paraId="2EEC14AA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58E05517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igma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12D38E2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</w:tr>
      <w:tr w:rsidR="00185D87" w:rsidRPr="001060C8" w14:paraId="6CA89014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31E17A14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outreach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2150D36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185D87" w:rsidRPr="001060C8" w14:paraId="2C2A7041" w14:textId="77777777" w:rsidTr="00A025B6">
        <w:trPr>
          <w:trHeight w:val="300"/>
        </w:trPr>
        <w:tc>
          <w:tcPr>
            <w:tcW w:w="3460" w:type="dxa"/>
            <w:shd w:val="clear" w:color="auto" w:fill="auto"/>
            <w:vAlign w:val="bottom"/>
            <w:hideMark/>
          </w:tcPr>
          <w:p w14:paraId="19AC49B3" w14:textId="77777777" w:rsidR="00185D87" w:rsidRPr="001060C8" w:rsidRDefault="00185D87" w:rsidP="00A02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c topic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1942A61" w14:textId="77777777" w:rsidR="00185D87" w:rsidRPr="001060C8" w:rsidRDefault="00185D87" w:rsidP="00A02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60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</w:tbl>
    <w:p w14:paraId="73213D1C" w14:textId="77777777" w:rsidR="00185D87" w:rsidRDefault="00185D87" w:rsidP="00185D87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D7616D3" w14:textId="77777777" w:rsidR="00C13502" w:rsidRDefault="00C13502"/>
    <w:sectPr w:rsidR="00C13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5D87"/>
    <w:rsid w:val="00185D87"/>
    <w:rsid w:val="003D05CF"/>
    <w:rsid w:val="00731137"/>
    <w:rsid w:val="00751DF1"/>
    <w:rsid w:val="00A65C7C"/>
    <w:rsid w:val="00C13502"/>
    <w:rsid w:val="00D04D2A"/>
    <w:rsid w:val="00E1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AB680"/>
  <w15:chartTrackingRefBased/>
  <w15:docId w15:val="{19C63C08-ACEC-45FB-8E38-F36A28BB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D87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D8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D8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D8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D8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D8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D8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D8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D8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6</Words>
  <Characters>1641</Characters>
  <Application>Microsoft Office Word</Application>
  <DocSecurity>0</DocSecurity>
  <Lines>25</Lines>
  <Paragraphs>9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m, Teresa</dc:creator>
  <cp:keywords/>
  <dc:description/>
  <cp:lastModifiedBy>Latham, Teresa</cp:lastModifiedBy>
  <cp:revision>2</cp:revision>
  <dcterms:created xsi:type="dcterms:W3CDTF">2025-08-16T21:02:00Z</dcterms:created>
  <dcterms:modified xsi:type="dcterms:W3CDTF">2025-08-16T21:06:00Z</dcterms:modified>
</cp:coreProperties>
</file>